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C32BCB" w14:textId="77777777" w:rsidR="00E83325" w:rsidRPr="00105F20" w:rsidRDefault="00E83325" w:rsidP="00E83325">
      <w:pPr>
        <w:spacing w:line="480" w:lineRule="auto"/>
        <w:rPr>
          <w:rFonts w:ascii="Times New Roman" w:hAnsi="Times New Roman"/>
          <w:b/>
          <w:szCs w:val="20"/>
        </w:rPr>
      </w:pPr>
      <w:r w:rsidRPr="00105F20">
        <w:rPr>
          <w:rFonts w:ascii="Times New Roman" w:hAnsi="Times New Roman"/>
          <w:b/>
          <w:szCs w:val="20"/>
        </w:rPr>
        <w:t>S</w:t>
      </w:r>
      <w:r>
        <w:rPr>
          <w:rFonts w:ascii="Times New Roman" w:hAnsi="Times New Roman"/>
          <w:b/>
          <w:szCs w:val="20"/>
        </w:rPr>
        <w:t>2 Table</w:t>
      </w:r>
      <w:r w:rsidRPr="00105F20">
        <w:rPr>
          <w:rFonts w:ascii="Times New Roman" w:hAnsi="Times New Roman"/>
          <w:b/>
          <w:szCs w:val="20"/>
        </w:rPr>
        <w:t xml:space="preserve">. </w:t>
      </w:r>
      <w:r>
        <w:rPr>
          <w:rFonts w:ascii="Times New Roman" w:hAnsi="Times New Roman"/>
          <w:b/>
          <w:szCs w:val="20"/>
        </w:rPr>
        <w:t>Primers</w:t>
      </w:r>
      <w:r w:rsidRPr="00105F20">
        <w:rPr>
          <w:rFonts w:ascii="Times New Roman" w:hAnsi="Times New Roman"/>
          <w:b/>
          <w:szCs w:val="20"/>
        </w:rPr>
        <w:t xml:space="preserve"> used in this study</w:t>
      </w:r>
    </w:p>
    <w:tbl>
      <w:tblPr>
        <w:tblStyle w:val="TableGrid"/>
        <w:tblpPr w:leftFromText="180" w:rightFromText="180" w:vertAnchor="text" w:horzAnchor="margin" w:tblpXSpec="center" w:tblpY="62"/>
        <w:tblW w:w="9702" w:type="dxa"/>
        <w:jc w:val="center"/>
        <w:tblLayout w:type="fixed"/>
        <w:tblCellMar>
          <w:left w:w="63" w:type="dxa"/>
        </w:tblCellMar>
        <w:tblLook w:val="04A0" w:firstRow="1" w:lastRow="0" w:firstColumn="1" w:lastColumn="0" w:noHBand="0" w:noVBand="1"/>
      </w:tblPr>
      <w:tblGrid>
        <w:gridCol w:w="1056"/>
        <w:gridCol w:w="5811"/>
        <w:gridCol w:w="2835"/>
      </w:tblGrid>
      <w:tr w:rsidR="00E83325" w:rsidRPr="00C06215" w14:paraId="72996EF3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7873E34F" w14:textId="77777777" w:rsidR="00E83325" w:rsidRPr="00105F20" w:rsidRDefault="00E83325" w:rsidP="001C50DA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Primer name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10E4425E" w14:textId="77777777" w:rsidR="00E83325" w:rsidRPr="00105F20" w:rsidRDefault="00E83325" w:rsidP="001C50DA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Sequence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1FD2BC95" w14:textId="77777777" w:rsidR="00E83325" w:rsidRPr="00105F20" w:rsidRDefault="00E83325" w:rsidP="001C50DA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Description</w:t>
            </w:r>
          </w:p>
        </w:tc>
      </w:tr>
      <w:tr w:rsidR="00E83325" w:rsidRPr="00C06215" w14:paraId="7D9A5CD9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034263C8" w14:textId="77777777" w:rsidR="00E83325" w:rsidRPr="00105F20" w:rsidRDefault="00E83325" w:rsidP="001C50DA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105F20">
              <w:rPr>
                <w:rFonts w:ascii="Times New Roman" w:eastAsia="Times New Roman" w:hAnsi="Times New Roman"/>
                <w:color w:val="000000"/>
                <w:sz w:val="22"/>
                <w:szCs w:val="20"/>
                <w:lang w:val="en-GB" w:eastAsia="fr-FR"/>
              </w:rPr>
              <w:t>NV117</w:t>
            </w:r>
          </w:p>
          <w:p w14:paraId="24FA9ABE" w14:textId="77777777" w:rsidR="00E83325" w:rsidRPr="00105F20" w:rsidRDefault="00E83325" w:rsidP="001C50DA">
            <w:pPr>
              <w:spacing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3D0F2F83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CAGCTCGAGATG TCC TCG CAG AAT GTT TC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0A9E7FD2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 xml:space="preserve">Forward cloning primer for downstream of 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GAL7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>p-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IPL1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 xml:space="preserve"> cassette</w:t>
            </w:r>
          </w:p>
        </w:tc>
      </w:tr>
      <w:tr w:rsidR="00E83325" w:rsidRPr="00C06215" w14:paraId="162A7605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25E8EE90" w14:textId="77777777" w:rsidR="00E83325" w:rsidRPr="00105F20" w:rsidRDefault="00E83325" w:rsidP="001C50DA">
            <w:pPr>
              <w:spacing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 xml:space="preserve">NV118   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7414DC5B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AGTGGTACCTTG CCT TCC ACC ATC TCA GG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5F568B4A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 xml:space="preserve">Reverse cloning primer for downstream of 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GAL7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>p-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IPL1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 xml:space="preserve"> cassette</w:t>
            </w:r>
          </w:p>
        </w:tc>
      </w:tr>
      <w:tr w:rsidR="00E83325" w:rsidRPr="00C06215" w14:paraId="24567E9A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75FE5303" w14:textId="77777777" w:rsidR="00E83325" w:rsidRPr="00105F20" w:rsidRDefault="00E83325" w:rsidP="001C50DA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NV116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38C398F2" w14:textId="77777777" w:rsidR="00E83325" w:rsidRPr="00105F20" w:rsidRDefault="00E83325" w:rsidP="001C50DA">
            <w:pPr>
              <w:rPr>
                <w:rFonts w:ascii="Times New Roman" w:hAnsi="Times New Roman"/>
                <w:color w:val="000000" w:themeColor="text1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color w:val="000000" w:themeColor="text1"/>
                <w:sz w:val="22"/>
                <w:szCs w:val="20"/>
              </w:rPr>
              <w:t>ATTAGCGGCCGCGGA GGC CAA ATC TGG AGG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42CF4352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 xml:space="preserve">Forward cloning primer for upstream of 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GAL7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>p-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IPL1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 xml:space="preserve"> cassette</w:t>
            </w:r>
          </w:p>
        </w:tc>
      </w:tr>
      <w:tr w:rsidR="00E83325" w:rsidRPr="00C06215" w14:paraId="3B139219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25439D4F" w14:textId="77777777" w:rsidR="00E83325" w:rsidRPr="00105F20" w:rsidRDefault="00E83325" w:rsidP="001C50DA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color w:val="000000"/>
                <w:sz w:val="22"/>
                <w:szCs w:val="20"/>
              </w:rPr>
              <w:t>NV123</w:t>
            </w:r>
          </w:p>
          <w:p w14:paraId="2DF69E7E" w14:textId="77777777" w:rsidR="00E83325" w:rsidRPr="00105F20" w:rsidRDefault="00E83325" w:rsidP="001C50DA">
            <w:pPr>
              <w:spacing w:line="360" w:lineRule="auto"/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692B037D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iCs/>
                <w:color w:val="000000"/>
                <w:sz w:val="22"/>
                <w:szCs w:val="20"/>
              </w:rPr>
              <w:t xml:space="preserve">ATTTGCGGCCGCTAT GAC CTA GAA CTG ACA GAC T 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3231C9B2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 xml:space="preserve">Reverse cloning primer for upstream of 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GAL7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>p-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IPL1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 xml:space="preserve"> cassette</w:t>
            </w:r>
          </w:p>
        </w:tc>
      </w:tr>
      <w:tr w:rsidR="00E83325" w:rsidRPr="00C06215" w14:paraId="4857025B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78D89A27" w14:textId="77777777" w:rsidR="00E83325" w:rsidRPr="00105F20" w:rsidRDefault="00E83325" w:rsidP="001C50DA">
            <w:pPr>
              <w:spacing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Gal7pr F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289EB88A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ATACGCGAGTCCAACTTCGC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6C1A4F09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 xml:space="preserve">Forward primer for confirmation of integration of 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GAL7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>p-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IPL1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 xml:space="preserve"> cassette </w:t>
            </w:r>
          </w:p>
        </w:tc>
      </w:tr>
      <w:tr w:rsidR="00E83325" w:rsidRPr="00C06215" w14:paraId="5A3899AB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4D024116" w14:textId="77777777" w:rsidR="00E83325" w:rsidRPr="00105F20" w:rsidRDefault="00E83325" w:rsidP="001C50DA">
            <w:pPr>
              <w:spacing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NV128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6A87D5A3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CCG GTA GGT AGC GGC GTT TCC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781BB696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 xml:space="preserve">Reverse primer for confirmation of integration of 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GAL7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>p-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IPL1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 xml:space="preserve"> cassette</w:t>
            </w:r>
          </w:p>
        </w:tc>
      </w:tr>
      <w:tr w:rsidR="00E83325" w:rsidRPr="00C06215" w14:paraId="036385E5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486C14A8" w14:textId="77777777" w:rsidR="00E83325" w:rsidRPr="00105F20" w:rsidRDefault="00E83325" w:rsidP="001C50DA">
            <w:pPr>
              <w:spacing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NV349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75613B35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CACCGGTCATAACCTATCGCTCC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2E2959B7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 xml:space="preserve">Forward primer for the first overlap PCR fragment of </w:t>
            </w:r>
            <w:r w:rsidRPr="00AC62D8">
              <w:rPr>
                <w:rFonts w:ascii="Times New Roman" w:hAnsi="Times New Roman"/>
                <w:i/>
                <w:sz w:val="22"/>
                <w:szCs w:val="20"/>
              </w:rPr>
              <w:t>BIM1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 xml:space="preserve"> deletion cassette</w:t>
            </w:r>
          </w:p>
        </w:tc>
      </w:tr>
      <w:tr w:rsidR="00E83325" w:rsidRPr="00C06215" w14:paraId="53B37F1C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1C144F73" w14:textId="77777777" w:rsidR="00E83325" w:rsidRPr="00105F20" w:rsidRDefault="00E83325" w:rsidP="001C50DA">
            <w:pPr>
              <w:spacing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NV350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5238BD87" w14:textId="77777777" w:rsidR="00E83325" w:rsidRPr="00105F20" w:rsidRDefault="00E83325" w:rsidP="001C50DA">
            <w:pPr>
              <w:rPr>
                <w:rFonts w:ascii="Times New Roman" w:hAnsi="Times New Roman"/>
                <w:color w:val="000000" w:themeColor="text1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color w:val="000000" w:themeColor="text1"/>
                <w:sz w:val="22"/>
                <w:szCs w:val="20"/>
                <w:shd w:val="clear" w:color="auto" w:fill="FFFFFF"/>
              </w:rPr>
              <w:t>CGTGTTAATACAGATAAACCCAAGGAGACGTATCGCAGTG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65CBBA35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 xml:space="preserve">Reverse primer for the first overlap PCR fragment of </w:t>
            </w:r>
            <w:r w:rsidRPr="003E76C8">
              <w:rPr>
                <w:rFonts w:ascii="Times New Roman" w:hAnsi="Times New Roman"/>
                <w:i/>
                <w:sz w:val="22"/>
                <w:szCs w:val="20"/>
              </w:rPr>
              <w:t>BIM1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 xml:space="preserve"> deletion cassette</w:t>
            </w:r>
          </w:p>
        </w:tc>
      </w:tr>
      <w:tr w:rsidR="00E83325" w:rsidRPr="00C06215" w14:paraId="5075E8F7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282038AE" w14:textId="77777777" w:rsidR="00E83325" w:rsidRPr="00105F20" w:rsidRDefault="00E83325" w:rsidP="001C50DA">
            <w:pPr>
              <w:spacing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NV351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772B2713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  <w:highlight w:val="white"/>
              </w:rPr>
            </w:pPr>
            <w:r w:rsidRPr="00105F20">
              <w:rPr>
                <w:rFonts w:ascii="Times New Roman" w:hAnsi="Times New Roman"/>
                <w:sz w:val="22"/>
                <w:szCs w:val="20"/>
                <w:shd w:val="clear" w:color="auto" w:fill="FFFFFF"/>
              </w:rPr>
              <w:t>CACTGCGATACGTCTCCTTGGGTTTATCTGTATTAACACG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4D870920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Forward primer for the second overlap PCR fragment of</w:t>
            </w:r>
            <w:r w:rsidRPr="00AC62D8">
              <w:rPr>
                <w:rFonts w:ascii="Times New Roman" w:hAnsi="Times New Roman"/>
                <w:i/>
                <w:sz w:val="22"/>
                <w:szCs w:val="20"/>
              </w:rPr>
              <w:t xml:space="preserve"> BIM1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 xml:space="preserve"> deletion cassette</w:t>
            </w:r>
          </w:p>
        </w:tc>
      </w:tr>
      <w:tr w:rsidR="00E83325" w:rsidRPr="00C06215" w14:paraId="6FBDC778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56772B7D" w14:textId="77777777" w:rsidR="00E83325" w:rsidRPr="00105F20" w:rsidRDefault="00E83325" w:rsidP="001C50DA">
            <w:pPr>
              <w:spacing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NV352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34CC397F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GACAAAGGGAGAAACGATGGCTGCGAGGATGTGAGC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19C683DF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 xml:space="preserve">Reverse primer for the second overlap PCR fragment of </w:t>
            </w:r>
            <w:r w:rsidRPr="00AC62D8">
              <w:rPr>
                <w:rFonts w:ascii="Times New Roman" w:hAnsi="Times New Roman"/>
                <w:i/>
                <w:sz w:val="22"/>
                <w:szCs w:val="20"/>
              </w:rPr>
              <w:t>BIM1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 xml:space="preserve"> deletion cassette</w:t>
            </w:r>
          </w:p>
        </w:tc>
      </w:tr>
      <w:tr w:rsidR="00E83325" w:rsidRPr="00C06215" w14:paraId="67B18116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5E9A2F0B" w14:textId="77777777" w:rsidR="00E83325" w:rsidRPr="00105F20" w:rsidRDefault="00E83325" w:rsidP="001C50DA">
            <w:pPr>
              <w:spacing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NV353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5C0B9AED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GCTCACATCCTCGCAGCCATCGTTTCTCCCTTTGTC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44435F72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 xml:space="preserve">Forward primer for the third overlap PCR fragment of </w:t>
            </w:r>
            <w:r w:rsidRPr="003E76C8">
              <w:rPr>
                <w:rFonts w:ascii="Times New Roman" w:hAnsi="Times New Roman"/>
                <w:i/>
                <w:sz w:val="22"/>
                <w:szCs w:val="20"/>
              </w:rPr>
              <w:t xml:space="preserve">BIM1 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>deletion cassette</w:t>
            </w:r>
          </w:p>
        </w:tc>
      </w:tr>
      <w:tr w:rsidR="00E83325" w:rsidRPr="00C06215" w14:paraId="4E314FD3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1FB21FAE" w14:textId="77777777" w:rsidR="00E83325" w:rsidRPr="00105F20" w:rsidRDefault="00E83325" w:rsidP="001C50DA">
            <w:pPr>
              <w:spacing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NV354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0F762543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ATCAATGTCGGCACACATCACC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42804705" w14:textId="77777777" w:rsidR="00E83325" w:rsidRPr="00105F20" w:rsidRDefault="00E83325" w:rsidP="001C50DA">
            <w:pPr>
              <w:jc w:val="both"/>
              <w:rPr>
                <w:rFonts w:ascii="Times New Roman" w:hAnsi="Times New Roman"/>
                <w:b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Reverse primer for the third overlap PCR fragment</w:t>
            </w:r>
            <w:r>
              <w:rPr>
                <w:rFonts w:ascii="Times New Roman" w:hAnsi="Times New Roman"/>
                <w:sz w:val="22"/>
                <w:szCs w:val="20"/>
              </w:rPr>
              <w:t xml:space="preserve"> </w:t>
            </w:r>
            <w:proofErr w:type="gramStart"/>
            <w:r w:rsidRPr="00105F20">
              <w:rPr>
                <w:rFonts w:ascii="Times New Roman" w:hAnsi="Times New Roman"/>
                <w:sz w:val="22"/>
                <w:szCs w:val="20"/>
              </w:rPr>
              <w:t xml:space="preserve">of </w:t>
            </w:r>
            <w:r w:rsidRPr="003E76C8">
              <w:rPr>
                <w:rFonts w:ascii="Times New Roman" w:hAnsi="Times New Roman"/>
                <w:i/>
                <w:sz w:val="22"/>
                <w:szCs w:val="20"/>
              </w:rPr>
              <w:t xml:space="preserve"> BIM</w:t>
            </w:r>
            <w:proofErr w:type="gramEnd"/>
            <w:r w:rsidRPr="003E76C8">
              <w:rPr>
                <w:rFonts w:ascii="Times New Roman" w:hAnsi="Times New Roman"/>
                <w:i/>
                <w:sz w:val="22"/>
                <w:szCs w:val="20"/>
              </w:rPr>
              <w:t>1</w:t>
            </w:r>
            <w:r>
              <w:rPr>
                <w:rFonts w:ascii="Times New Roman" w:hAnsi="Times New Roman"/>
                <w:i/>
                <w:sz w:val="22"/>
                <w:szCs w:val="20"/>
              </w:rPr>
              <w:t xml:space="preserve"> 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>deletion cassette</w:t>
            </w:r>
            <w:r w:rsidRPr="00105F20">
              <w:rPr>
                <w:rFonts w:ascii="Times New Roman" w:hAnsi="Times New Roman"/>
                <w:b/>
                <w:sz w:val="22"/>
                <w:szCs w:val="20"/>
              </w:rPr>
              <w:t xml:space="preserve"> </w:t>
            </w:r>
          </w:p>
        </w:tc>
      </w:tr>
      <w:tr w:rsidR="00E83325" w:rsidRPr="00C06215" w14:paraId="4C7D3346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54D036A8" w14:textId="77777777" w:rsidR="00E83325" w:rsidRPr="00105F20" w:rsidRDefault="00E83325" w:rsidP="001C50DA">
            <w:pPr>
              <w:spacing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NV370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52CD9F2D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TAAGGTGGATTAGTGGAGGA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35605A83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 xml:space="preserve">Forward primer for confirmation of </w:t>
            </w:r>
            <w:r w:rsidRPr="003E76C8">
              <w:rPr>
                <w:rFonts w:ascii="Times New Roman" w:hAnsi="Times New Roman"/>
                <w:i/>
                <w:sz w:val="22"/>
                <w:szCs w:val="20"/>
              </w:rPr>
              <w:t>BIM1</w:t>
            </w:r>
            <w:r>
              <w:rPr>
                <w:rFonts w:ascii="Times New Roman" w:hAnsi="Times New Roman"/>
                <w:i/>
                <w:sz w:val="22"/>
                <w:szCs w:val="20"/>
              </w:rPr>
              <w:t xml:space="preserve"> 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>deletion</w:t>
            </w:r>
          </w:p>
        </w:tc>
      </w:tr>
      <w:tr w:rsidR="00E83325" w:rsidRPr="00C06215" w14:paraId="2992263B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7A24DC8B" w14:textId="77777777" w:rsidR="00E83325" w:rsidRPr="00105F20" w:rsidRDefault="00E83325" w:rsidP="001C50DA">
            <w:pPr>
              <w:spacing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NV371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732DB1B6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GAAGAGGGTGGGTCTGAAGG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3B077EA4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Reverse primer for confirmation of</w:t>
            </w:r>
            <w:r w:rsidRPr="003E76C8">
              <w:rPr>
                <w:rFonts w:ascii="Times New Roman" w:hAnsi="Times New Roman"/>
                <w:i/>
                <w:sz w:val="22"/>
                <w:szCs w:val="20"/>
              </w:rPr>
              <w:t xml:space="preserve"> BIM1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 xml:space="preserve"> deletion</w:t>
            </w:r>
          </w:p>
        </w:tc>
      </w:tr>
      <w:tr w:rsidR="00E83325" w:rsidRPr="00C06215" w14:paraId="7FAC451B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66D1784D" w14:textId="77777777" w:rsidR="00E83325" w:rsidRPr="00105F20" w:rsidRDefault="00E83325" w:rsidP="001C50DA">
            <w:pPr>
              <w:spacing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NV404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0D011E22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ATTTGCGGCCGCTGAGATCATGGTCGCTTACATC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7EEDB100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 xml:space="preserve">Forward cloning primer for downstream of 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GAL7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>p-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DYN1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 xml:space="preserve"> cassette</w:t>
            </w:r>
          </w:p>
        </w:tc>
      </w:tr>
      <w:tr w:rsidR="00E83325" w:rsidRPr="00C06215" w14:paraId="75472064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0EE4239C" w14:textId="77777777" w:rsidR="00E83325" w:rsidRPr="00105F20" w:rsidRDefault="00E83325" w:rsidP="001C50DA">
            <w:pPr>
              <w:spacing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NV358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6136C274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ATTTGCGGCCGCATAAAAGCAAAAAGGCAGCGAC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0CCED17B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 xml:space="preserve">Reverse cloning primer for downstream of 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GAL7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>p-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DYN1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 xml:space="preserve"> cassette</w:t>
            </w:r>
          </w:p>
        </w:tc>
      </w:tr>
      <w:tr w:rsidR="00E83325" w:rsidRPr="00C06215" w14:paraId="3C92AD0A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44B28BD2" w14:textId="77777777" w:rsidR="00E83325" w:rsidRPr="00105F20" w:rsidRDefault="00E83325" w:rsidP="001C50DA">
            <w:pPr>
              <w:spacing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lastRenderedPageBreak/>
              <w:t>NV355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10AADBEC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CGCGGATCCATGACAATGGCCTCGTC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05C39E0B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 xml:space="preserve">Forward cloning primer for upstream of 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GAL7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>p-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DYN1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 xml:space="preserve"> cassette</w:t>
            </w:r>
          </w:p>
        </w:tc>
      </w:tr>
      <w:tr w:rsidR="00E83325" w:rsidRPr="00C06215" w14:paraId="443D5ADC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62053671" w14:textId="77777777" w:rsidR="00E83325" w:rsidRPr="00105F20" w:rsidRDefault="00E83325" w:rsidP="001C50DA">
            <w:pPr>
              <w:spacing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NV356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7D0676C5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ACGCGTCGACAGTCCTTCATCAAGATGTTATGC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7C076F14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 xml:space="preserve">Reverse cloning primer for upstream of 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GAL7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>p-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DYN1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 xml:space="preserve"> cassette</w:t>
            </w:r>
          </w:p>
        </w:tc>
      </w:tr>
      <w:tr w:rsidR="00E83325" w:rsidRPr="00C06215" w14:paraId="373D7FA9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00D388DC" w14:textId="77777777" w:rsidR="00E83325" w:rsidRPr="00105F20" w:rsidRDefault="00E83325" w:rsidP="001C50DA">
            <w:pPr>
              <w:spacing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NV405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4E3618B8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CTAGACACTCTTATCAGCACCATCC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0C5F188D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 xml:space="preserve">Reverse primer for confirmation of integration of 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GAL7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>p-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DYN1</w:t>
            </w:r>
          </w:p>
        </w:tc>
      </w:tr>
      <w:tr w:rsidR="00E83325" w:rsidRPr="00C06215" w14:paraId="33BDCFA1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4D575734" w14:textId="77777777" w:rsidR="00E83325" w:rsidRPr="00105F20" w:rsidRDefault="00E83325" w:rsidP="001C50DA">
            <w:pPr>
              <w:spacing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NV132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2AB93371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CGCGGATCCATGGTGAGCAAGGGC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1DF74FD1" w14:textId="77777777" w:rsidR="00E83325" w:rsidRPr="00105F20" w:rsidRDefault="00E83325" w:rsidP="001C50DA">
            <w:pPr>
              <w:rPr>
                <w:rFonts w:ascii="Times New Roman" w:hAnsi="Times New Roman"/>
                <w:i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 xml:space="preserve">Forward primer for N-terminal tagging of Ipl1 with </w:t>
            </w:r>
            <w:proofErr w:type="spellStart"/>
            <w:r w:rsidRPr="00105F20">
              <w:rPr>
                <w:rFonts w:ascii="Times New Roman" w:hAnsi="Times New Roman"/>
                <w:sz w:val="22"/>
                <w:szCs w:val="20"/>
              </w:rPr>
              <w:t>mCherry</w:t>
            </w:r>
            <w:proofErr w:type="spellEnd"/>
          </w:p>
        </w:tc>
      </w:tr>
      <w:tr w:rsidR="00E83325" w:rsidRPr="00C06215" w14:paraId="228E182E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13D33100" w14:textId="77777777" w:rsidR="00E83325" w:rsidRPr="00105F20" w:rsidRDefault="00E83325" w:rsidP="001C50DA">
            <w:pPr>
              <w:spacing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NV133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280B9ADA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CAGCTCGAGCTTGTACAGCTCGTCCAT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60406C78" w14:textId="77777777" w:rsidR="00E83325" w:rsidRPr="00105F20" w:rsidRDefault="00E83325" w:rsidP="001C50DA">
            <w:pPr>
              <w:rPr>
                <w:rFonts w:ascii="Times New Roman" w:hAnsi="Times New Roman"/>
                <w:i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 xml:space="preserve">Reverse primer for N-terminal tagging of Ipl1 with </w:t>
            </w:r>
            <w:proofErr w:type="spellStart"/>
            <w:r w:rsidRPr="00105F20">
              <w:rPr>
                <w:rFonts w:ascii="Times New Roman" w:hAnsi="Times New Roman"/>
                <w:sz w:val="22"/>
                <w:szCs w:val="20"/>
              </w:rPr>
              <w:t>mCherry</w:t>
            </w:r>
            <w:proofErr w:type="spellEnd"/>
          </w:p>
        </w:tc>
      </w:tr>
      <w:tr w:rsidR="00E83325" w:rsidRPr="00C06215" w14:paraId="213FEA88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4042555B" w14:textId="77777777" w:rsidR="00E83325" w:rsidRPr="00105F20" w:rsidRDefault="00E83325" w:rsidP="001C50DA">
            <w:pPr>
              <w:spacing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</w:rPr>
              <w:t>SHR490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4BD16A2F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</w:rPr>
              <w:t>CTGAGGATCCGGTGCCGGCGCTCTGGAAGCACGTGTAAAAC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3BE37D05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Forward primer for N-terminal tagging of PCNA with GFP</w:t>
            </w:r>
          </w:p>
        </w:tc>
      </w:tr>
      <w:tr w:rsidR="00E83325" w:rsidRPr="00C06215" w14:paraId="0D21A2AA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2C152259" w14:textId="77777777" w:rsidR="00E83325" w:rsidRPr="00105F20" w:rsidRDefault="00E83325" w:rsidP="001C50DA">
            <w:pPr>
              <w:spacing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</w:rPr>
              <w:t>SHR491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41D379FD" w14:textId="77777777" w:rsidR="00E83325" w:rsidRPr="00105F20" w:rsidRDefault="00E83325" w:rsidP="001C50DA">
            <w:pPr>
              <w:rPr>
                <w:rFonts w:ascii="Times New Roman" w:eastAsia="Times New Roman" w:hAnsi="Times New Roman"/>
                <w:sz w:val="22"/>
              </w:rPr>
            </w:pPr>
            <w:r w:rsidRPr="00105F20">
              <w:rPr>
                <w:rFonts w:ascii="Times New Roman" w:hAnsi="Times New Roman"/>
                <w:sz w:val="22"/>
              </w:rPr>
              <w:t>CTGAGGATCCACTAGTTGAGAACTCCGAGTTCGTG</w:t>
            </w:r>
          </w:p>
          <w:p w14:paraId="68FBA797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19592D0A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Reverse primer for N-terminal tagging of PCNA with GFP</w:t>
            </w:r>
          </w:p>
        </w:tc>
      </w:tr>
      <w:tr w:rsidR="00E83325" w:rsidRPr="00C06215" w14:paraId="54B42FA0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5E6A18EA" w14:textId="77777777" w:rsidR="00E83325" w:rsidRPr="00105F20" w:rsidRDefault="00E83325" w:rsidP="001C50DA">
            <w:pPr>
              <w:spacing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NV430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274ABBF3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CAGCTCGAGCCATTATCCCTACCGTCG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7919252D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 xml:space="preserve">Forward cloning primer for downstream of 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Ipl1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>p-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IPL1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>-3X cassette</w:t>
            </w:r>
          </w:p>
        </w:tc>
      </w:tr>
      <w:tr w:rsidR="00E83325" w:rsidRPr="00C06215" w14:paraId="3D51B32E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1F93E5C4" w14:textId="77777777" w:rsidR="00E83325" w:rsidRPr="00105F20" w:rsidRDefault="00E83325" w:rsidP="001C50DA">
            <w:pPr>
              <w:spacing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NV431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07E2657A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CCCATCGATGCTGACTTCCTGATACCGCTA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135BA18F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 xml:space="preserve">Reverse cloning primer for downstream of 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Ipl1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>p-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IPL1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>-3X cassette</w:t>
            </w:r>
          </w:p>
        </w:tc>
      </w:tr>
      <w:tr w:rsidR="00E83325" w:rsidRPr="00C06215" w14:paraId="6EDDA0E6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0253C973" w14:textId="77777777" w:rsidR="00E83325" w:rsidRPr="00105F20" w:rsidRDefault="00E83325" w:rsidP="001C50DA">
            <w:pPr>
              <w:spacing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NV436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6363FD2B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TCCCCGCGGTTTTTCAAGCCTATGCACCTA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0DF443E7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 xml:space="preserve">Forward cloning primer for upstream of 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Ipl1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>p-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IPL1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>-3X cassette</w:t>
            </w:r>
          </w:p>
        </w:tc>
      </w:tr>
      <w:tr w:rsidR="00E83325" w:rsidRPr="00C06215" w14:paraId="4EE41F09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4772894C" w14:textId="77777777" w:rsidR="00E83325" w:rsidRPr="00105F20" w:rsidRDefault="00E83325" w:rsidP="001C50DA">
            <w:pPr>
              <w:spacing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NV437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1009F843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TCCCCGCGGTAACAATAGTAGTGTCAATCACATACA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6985D909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 xml:space="preserve">Reverse cloning primer for upstream of 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Ipl1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>p-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IPL1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>-3X cassette</w:t>
            </w:r>
          </w:p>
        </w:tc>
      </w:tr>
      <w:tr w:rsidR="00E83325" w:rsidRPr="00C06215" w14:paraId="6583A078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20878446" w14:textId="77777777" w:rsidR="00E83325" w:rsidRPr="00105F20" w:rsidRDefault="00E83325" w:rsidP="001C50DA">
            <w:pPr>
              <w:spacing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NV432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09EA2968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  <w:lang w:val="en-IN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ATTAGCGGCCGCGGTTTATCTGTATTAACACGGAAGA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77432231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 xml:space="preserve">Forward cloning primer for Neomycin 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(NEO)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 xml:space="preserve"> of 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Ipl1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>p-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IPL1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>-3X cassette</w:t>
            </w:r>
          </w:p>
        </w:tc>
      </w:tr>
      <w:tr w:rsidR="00E83325" w:rsidRPr="00C06215" w14:paraId="4A5E7C5F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05B00060" w14:textId="77777777" w:rsidR="00E83325" w:rsidRPr="00105F20" w:rsidRDefault="00E83325" w:rsidP="001C50DA">
            <w:pPr>
              <w:spacing w:line="360" w:lineRule="auto"/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NV433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4C0B221D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>ATTAGCGGCCGCGCTGCGAGGATGTGAGC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62289810" w14:textId="77777777" w:rsidR="00E83325" w:rsidRPr="00105F20" w:rsidRDefault="00E83325" w:rsidP="001C50DA">
            <w:pPr>
              <w:rPr>
                <w:rFonts w:ascii="Times New Roman" w:hAnsi="Times New Roman"/>
                <w:sz w:val="22"/>
                <w:szCs w:val="20"/>
              </w:rPr>
            </w:pPr>
            <w:r w:rsidRPr="00105F20">
              <w:rPr>
                <w:rFonts w:ascii="Times New Roman" w:hAnsi="Times New Roman"/>
                <w:sz w:val="22"/>
                <w:szCs w:val="20"/>
              </w:rPr>
              <w:t xml:space="preserve">Reverse cloning primer for Neomycin 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(NEO)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 xml:space="preserve"> of 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Ipl1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>p-</w:t>
            </w:r>
            <w:r w:rsidRPr="00105F20">
              <w:rPr>
                <w:rFonts w:ascii="Times New Roman" w:hAnsi="Times New Roman"/>
                <w:i/>
                <w:sz w:val="22"/>
                <w:szCs w:val="20"/>
              </w:rPr>
              <w:t>IPL1</w:t>
            </w:r>
            <w:r w:rsidRPr="00105F20">
              <w:rPr>
                <w:rFonts w:ascii="Times New Roman" w:hAnsi="Times New Roman"/>
                <w:sz w:val="22"/>
                <w:szCs w:val="20"/>
              </w:rPr>
              <w:t>-3X cassette</w:t>
            </w:r>
          </w:p>
        </w:tc>
      </w:tr>
      <w:tr w:rsidR="00E83325" w:rsidRPr="00C06215" w14:paraId="6B8D2F48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25D62B32" w14:textId="77777777" w:rsidR="00E83325" w:rsidRPr="00D70527" w:rsidRDefault="00E83325" w:rsidP="001C50DA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2476E5">
              <w:rPr>
                <w:rFonts w:ascii="Times New Roman" w:hAnsi="Times New Roman"/>
              </w:rPr>
              <w:t>NV452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2443D91C" w14:textId="77777777" w:rsidR="00E83325" w:rsidRPr="00D70527" w:rsidRDefault="00E83325" w:rsidP="001C50DA">
            <w:pPr>
              <w:rPr>
                <w:rFonts w:ascii="Times New Roman" w:hAnsi="Times New Roman"/>
                <w:sz w:val="22"/>
              </w:rPr>
            </w:pPr>
            <w:r w:rsidRPr="002476E5">
              <w:rPr>
                <w:rFonts w:ascii="Times New Roman" w:hAnsi="Times New Roman"/>
              </w:rPr>
              <w:t>AGTGGTACCAACGTCGATCCTGTTCAGAT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59ECC6A3" w14:textId="77777777" w:rsidR="00E83325" w:rsidRPr="00D70527" w:rsidRDefault="00E83325" w:rsidP="001C50DA">
            <w:pPr>
              <w:rPr>
                <w:rFonts w:ascii="Times New Roman" w:hAnsi="Times New Roman"/>
                <w:sz w:val="22"/>
              </w:rPr>
            </w:pPr>
            <w:r w:rsidRPr="009F7C1E">
              <w:rPr>
                <w:rFonts w:ascii="Times New Roman" w:hAnsi="Times New Roman"/>
                <w:sz w:val="22"/>
              </w:rPr>
              <w:t xml:space="preserve">Forward cloning primer for upstream of </w:t>
            </w:r>
            <w:r w:rsidRPr="009F7C1E">
              <w:rPr>
                <w:rFonts w:ascii="Times New Roman" w:hAnsi="Times New Roman"/>
                <w:i/>
                <w:sz w:val="22"/>
              </w:rPr>
              <w:t>Dyn1</w:t>
            </w:r>
            <w:r w:rsidRPr="00BA352C">
              <w:rPr>
                <w:rFonts w:ascii="Times New Roman" w:hAnsi="Times New Roman"/>
                <w:sz w:val="22"/>
              </w:rPr>
              <w:t>p-</w:t>
            </w:r>
            <w:r w:rsidRPr="002476E5">
              <w:rPr>
                <w:rFonts w:ascii="Times New Roman" w:hAnsi="Times New Roman"/>
                <w:i/>
              </w:rPr>
              <w:t>DYN1</w:t>
            </w:r>
            <w:r w:rsidRPr="002476E5">
              <w:rPr>
                <w:rFonts w:ascii="Times New Roman" w:hAnsi="Times New Roman"/>
              </w:rPr>
              <w:t>-3X cassette</w:t>
            </w:r>
          </w:p>
        </w:tc>
      </w:tr>
      <w:tr w:rsidR="00E83325" w:rsidRPr="00C06215" w14:paraId="279AE39B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225BD5B8" w14:textId="77777777" w:rsidR="00E83325" w:rsidRPr="00D70527" w:rsidRDefault="00E83325" w:rsidP="001C50DA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2476E5">
              <w:rPr>
                <w:rFonts w:ascii="Times New Roman" w:hAnsi="Times New Roman"/>
              </w:rPr>
              <w:t>NV453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3822B15C" w14:textId="77777777" w:rsidR="00E83325" w:rsidRPr="00D70527" w:rsidRDefault="00E83325" w:rsidP="001C50DA">
            <w:pPr>
              <w:rPr>
                <w:rFonts w:ascii="Times New Roman" w:hAnsi="Times New Roman"/>
                <w:sz w:val="22"/>
              </w:rPr>
            </w:pPr>
            <w:r w:rsidRPr="002476E5">
              <w:rPr>
                <w:rFonts w:ascii="Times New Roman" w:hAnsi="Times New Roman"/>
              </w:rPr>
              <w:t>CCCATCGATGCCGCGGCAGTCAAACATACA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25FAF522" w14:textId="77777777" w:rsidR="00E83325" w:rsidRPr="00D70527" w:rsidRDefault="00E83325" w:rsidP="001C50DA">
            <w:pPr>
              <w:rPr>
                <w:rFonts w:ascii="Times New Roman" w:hAnsi="Times New Roman"/>
                <w:sz w:val="22"/>
              </w:rPr>
            </w:pPr>
            <w:r w:rsidRPr="009F7C1E">
              <w:rPr>
                <w:rFonts w:ascii="Times New Roman" w:hAnsi="Times New Roman"/>
                <w:sz w:val="22"/>
              </w:rPr>
              <w:t>Reverse</w:t>
            </w:r>
            <w:r w:rsidRPr="00BA352C">
              <w:rPr>
                <w:rFonts w:ascii="Times New Roman" w:hAnsi="Times New Roman"/>
                <w:sz w:val="22"/>
              </w:rPr>
              <w:t xml:space="preserve"> cloning primer for upstream of </w:t>
            </w:r>
            <w:r w:rsidRPr="002476E5">
              <w:rPr>
                <w:rFonts w:ascii="Times New Roman" w:hAnsi="Times New Roman"/>
                <w:i/>
              </w:rPr>
              <w:t>Dyn1</w:t>
            </w:r>
            <w:r w:rsidRPr="002476E5">
              <w:rPr>
                <w:rFonts w:ascii="Times New Roman" w:hAnsi="Times New Roman"/>
              </w:rPr>
              <w:t>p-</w:t>
            </w:r>
            <w:r w:rsidRPr="002476E5">
              <w:rPr>
                <w:rFonts w:ascii="Times New Roman" w:hAnsi="Times New Roman"/>
                <w:i/>
              </w:rPr>
              <w:t>DYN1</w:t>
            </w:r>
            <w:r w:rsidRPr="002476E5">
              <w:rPr>
                <w:rFonts w:ascii="Times New Roman" w:hAnsi="Times New Roman"/>
              </w:rPr>
              <w:t>-3X cassette</w:t>
            </w:r>
          </w:p>
        </w:tc>
      </w:tr>
      <w:tr w:rsidR="00E83325" w:rsidRPr="00C06215" w14:paraId="01A173D3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7C1A8B5E" w14:textId="77777777" w:rsidR="00E83325" w:rsidRPr="00D70527" w:rsidRDefault="00E83325" w:rsidP="001C50DA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2476E5">
              <w:rPr>
                <w:rFonts w:ascii="Times New Roman" w:hAnsi="Times New Roman"/>
              </w:rPr>
              <w:t>NV454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2161A217" w14:textId="77777777" w:rsidR="00E83325" w:rsidRPr="00D70527" w:rsidRDefault="00E83325" w:rsidP="001C50DA">
            <w:pPr>
              <w:rPr>
                <w:rFonts w:ascii="Times New Roman" w:hAnsi="Times New Roman"/>
                <w:sz w:val="22"/>
              </w:rPr>
            </w:pPr>
            <w:r w:rsidRPr="002476E5">
              <w:rPr>
                <w:rFonts w:ascii="Times New Roman" w:hAnsi="Times New Roman"/>
              </w:rPr>
              <w:t>ATCGAGCTCTAAATCTAGAAGAGGGACAGG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39941975" w14:textId="77777777" w:rsidR="00E83325" w:rsidRPr="00D70527" w:rsidRDefault="00E83325" w:rsidP="001C50DA">
            <w:pPr>
              <w:rPr>
                <w:rFonts w:ascii="Times New Roman" w:hAnsi="Times New Roman"/>
                <w:sz w:val="22"/>
              </w:rPr>
            </w:pPr>
            <w:r w:rsidRPr="009F7C1E">
              <w:rPr>
                <w:rFonts w:ascii="Times New Roman" w:hAnsi="Times New Roman"/>
                <w:sz w:val="22"/>
              </w:rPr>
              <w:t xml:space="preserve">Forward cloning primer for </w:t>
            </w:r>
            <w:r w:rsidRPr="002476E5">
              <w:rPr>
                <w:rFonts w:ascii="Times New Roman" w:hAnsi="Times New Roman"/>
              </w:rPr>
              <w:t xml:space="preserve">downstream of </w:t>
            </w:r>
            <w:r w:rsidRPr="002476E5">
              <w:rPr>
                <w:rFonts w:ascii="Times New Roman" w:hAnsi="Times New Roman"/>
                <w:i/>
              </w:rPr>
              <w:t>Dyn1</w:t>
            </w:r>
            <w:r w:rsidRPr="002476E5">
              <w:rPr>
                <w:rFonts w:ascii="Times New Roman" w:hAnsi="Times New Roman"/>
              </w:rPr>
              <w:t>p-</w:t>
            </w:r>
            <w:r w:rsidRPr="002476E5">
              <w:rPr>
                <w:rFonts w:ascii="Times New Roman" w:hAnsi="Times New Roman"/>
                <w:i/>
              </w:rPr>
              <w:t>DYN1</w:t>
            </w:r>
            <w:r w:rsidRPr="002476E5">
              <w:rPr>
                <w:rFonts w:ascii="Times New Roman" w:hAnsi="Times New Roman"/>
              </w:rPr>
              <w:t>-3X cassette</w:t>
            </w:r>
          </w:p>
        </w:tc>
      </w:tr>
      <w:tr w:rsidR="00E83325" w:rsidRPr="00C06215" w14:paraId="0D5CD763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29E522B8" w14:textId="77777777" w:rsidR="00E83325" w:rsidRPr="00D70527" w:rsidRDefault="00E83325" w:rsidP="001C50DA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2476E5">
              <w:rPr>
                <w:rFonts w:ascii="Times New Roman" w:hAnsi="Times New Roman"/>
              </w:rPr>
              <w:t>NV455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5671C81B" w14:textId="77777777" w:rsidR="00E83325" w:rsidRPr="00D70527" w:rsidRDefault="00E83325" w:rsidP="001C50DA">
            <w:pPr>
              <w:rPr>
                <w:rFonts w:ascii="Times New Roman" w:hAnsi="Times New Roman"/>
                <w:sz w:val="22"/>
              </w:rPr>
            </w:pPr>
            <w:r w:rsidRPr="002476E5">
              <w:rPr>
                <w:rFonts w:ascii="Times New Roman" w:hAnsi="Times New Roman"/>
              </w:rPr>
              <w:t>ATCGAGCTCACTTTATGCTCATTGGCG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6616A24A" w14:textId="77777777" w:rsidR="00E83325" w:rsidRPr="00D70527" w:rsidRDefault="00E83325" w:rsidP="001C50DA">
            <w:pPr>
              <w:rPr>
                <w:rFonts w:ascii="Times New Roman" w:hAnsi="Times New Roman"/>
                <w:sz w:val="22"/>
              </w:rPr>
            </w:pPr>
            <w:r w:rsidRPr="009F7C1E">
              <w:rPr>
                <w:rFonts w:ascii="Times New Roman" w:hAnsi="Times New Roman"/>
                <w:sz w:val="22"/>
              </w:rPr>
              <w:t xml:space="preserve">Reverse cloning primer for </w:t>
            </w:r>
            <w:r w:rsidRPr="002476E5">
              <w:rPr>
                <w:rFonts w:ascii="Times New Roman" w:hAnsi="Times New Roman"/>
              </w:rPr>
              <w:t xml:space="preserve">downstream of </w:t>
            </w:r>
            <w:r w:rsidRPr="002476E5">
              <w:rPr>
                <w:rFonts w:ascii="Times New Roman" w:hAnsi="Times New Roman"/>
                <w:i/>
              </w:rPr>
              <w:t>Dyn1</w:t>
            </w:r>
            <w:r w:rsidRPr="002476E5">
              <w:rPr>
                <w:rFonts w:ascii="Times New Roman" w:hAnsi="Times New Roman"/>
              </w:rPr>
              <w:t>p-</w:t>
            </w:r>
            <w:r w:rsidRPr="002476E5">
              <w:rPr>
                <w:rFonts w:ascii="Times New Roman" w:hAnsi="Times New Roman"/>
                <w:i/>
              </w:rPr>
              <w:t>DYN1</w:t>
            </w:r>
            <w:r w:rsidRPr="002476E5">
              <w:rPr>
                <w:rFonts w:ascii="Times New Roman" w:hAnsi="Times New Roman"/>
              </w:rPr>
              <w:t>-3X cassette</w:t>
            </w:r>
          </w:p>
        </w:tc>
      </w:tr>
      <w:tr w:rsidR="00E83325" w:rsidRPr="00C06215" w14:paraId="4A746C2B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3DBFB706" w14:textId="77777777" w:rsidR="00E83325" w:rsidRPr="00D70527" w:rsidRDefault="00E83325" w:rsidP="001C50DA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2476E5">
              <w:rPr>
                <w:rFonts w:ascii="Times New Roman" w:hAnsi="Times New Roman"/>
              </w:rPr>
              <w:t>NV478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7EDD34A5" w14:textId="77777777" w:rsidR="00E83325" w:rsidRPr="00D70527" w:rsidRDefault="00E83325" w:rsidP="001C50DA">
            <w:pPr>
              <w:rPr>
                <w:rFonts w:ascii="Times New Roman" w:hAnsi="Times New Roman"/>
                <w:sz w:val="22"/>
              </w:rPr>
            </w:pPr>
            <w:r w:rsidRPr="002476E5">
              <w:rPr>
                <w:rFonts w:ascii="Times New Roman" w:hAnsi="Times New Roman"/>
              </w:rPr>
              <w:t>AGTGGTACCTCTGGAGGTTGAAGCGTG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0739AB7C" w14:textId="77777777" w:rsidR="00E83325" w:rsidRPr="00D70527" w:rsidRDefault="00E83325" w:rsidP="001C50DA">
            <w:pPr>
              <w:rPr>
                <w:rFonts w:ascii="Times New Roman" w:hAnsi="Times New Roman"/>
                <w:sz w:val="22"/>
              </w:rPr>
            </w:pPr>
            <w:r w:rsidRPr="009F7C1E">
              <w:rPr>
                <w:rFonts w:ascii="Times New Roman" w:hAnsi="Times New Roman"/>
                <w:sz w:val="22"/>
              </w:rPr>
              <w:t xml:space="preserve">Forward cloning primer for </w:t>
            </w:r>
            <w:r w:rsidRPr="002476E5">
              <w:rPr>
                <w:rFonts w:ascii="Times New Roman" w:hAnsi="Times New Roman"/>
              </w:rPr>
              <w:t xml:space="preserve">upstream of </w:t>
            </w:r>
            <w:r w:rsidRPr="002476E5">
              <w:rPr>
                <w:rFonts w:ascii="Times New Roman" w:hAnsi="Times New Roman"/>
                <w:i/>
              </w:rPr>
              <w:t>Spc98</w:t>
            </w:r>
            <w:r w:rsidRPr="002476E5">
              <w:rPr>
                <w:rFonts w:ascii="Times New Roman" w:hAnsi="Times New Roman"/>
              </w:rPr>
              <w:t>p-</w:t>
            </w:r>
            <w:r w:rsidRPr="002476E5">
              <w:rPr>
                <w:rFonts w:ascii="Times New Roman" w:hAnsi="Times New Roman"/>
                <w:i/>
              </w:rPr>
              <w:t>SPC98</w:t>
            </w:r>
            <w:r w:rsidRPr="002476E5">
              <w:rPr>
                <w:rFonts w:ascii="Times New Roman" w:hAnsi="Times New Roman"/>
              </w:rPr>
              <w:t>-3X cassette</w:t>
            </w:r>
          </w:p>
        </w:tc>
      </w:tr>
      <w:tr w:rsidR="00E83325" w:rsidRPr="00C06215" w14:paraId="1DBAC5D9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6F668955" w14:textId="77777777" w:rsidR="00E83325" w:rsidRPr="00D70527" w:rsidRDefault="00E83325" w:rsidP="001C50DA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2476E5">
              <w:rPr>
                <w:rFonts w:ascii="Times New Roman" w:hAnsi="Times New Roman"/>
              </w:rPr>
              <w:lastRenderedPageBreak/>
              <w:t>NV479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4BAF684E" w14:textId="77777777" w:rsidR="00E83325" w:rsidRPr="00D70527" w:rsidRDefault="00E83325" w:rsidP="001C50DA">
            <w:pPr>
              <w:rPr>
                <w:rFonts w:ascii="Times New Roman" w:hAnsi="Times New Roman"/>
                <w:sz w:val="22"/>
              </w:rPr>
            </w:pPr>
            <w:r w:rsidRPr="002476E5">
              <w:rPr>
                <w:rFonts w:ascii="Times New Roman" w:hAnsi="Times New Roman"/>
              </w:rPr>
              <w:t>CCCATCGATGCAGCCCTCGCCGACC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23415DDE" w14:textId="77777777" w:rsidR="00E83325" w:rsidRPr="00D70527" w:rsidRDefault="00E83325" w:rsidP="001C50DA">
            <w:pPr>
              <w:rPr>
                <w:rFonts w:ascii="Times New Roman" w:hAnsi="Times New Roman"/>
                <w:sz w:val="22"/>
              </w:rPr>
            </w:pPr>
            <w:r w:rsidRPr="009F7C1E">
              <w:rPr>
                <w:rFonts w:ascii="Times New Roman" w:hAnsi="Times New Roman"/>
                <w:sz w:val="22"/>
              </w:rPr>
              <w:t xml:space="preserve">Reverse cloning primer for </w:t>
            </w:r>
            <w:r w:rsidRPr="002476E5">
              <w:rPr>
                <w:rFonts w:ascii="Times New Roman" w:hAnsi="Times New Roman"/>
              </w:rPr>
              <w:t xml:space="preserve">upstream of </w:t>
            </w:r>
            <w:r w:rsidRPr="002476E5">
              <w:rPr>
                <w:rFonts w:ascii="Times New Roman" w:hAnsi="Times New Roman"/>
                <w:i/>
              </w:rPr>
              <w:t>Spc98</w:t>
            </w:r>
            <w:r w:rsidRPr="002476E5">
              <w:rPr>
                <w:rFonts w:ascii="Times New Roman" w:hAnsi="Times New Roman"/>
              </w:rPr>
              <w:t>p-</w:t>
            </w:r>
            <w:r w:rsidRPr="002476E5">
              <w:rPr>
                <w:rFonts w:ascii="Times New Roman" w:hAnsi="Times New Roman"/>
                <w:i/>
              </w:rPr>
              <w:t>SPC98</w:t>
            </w:r>
            <w:r w:rsidRPr="002476E5">
              <w:rPr>
                <w:rFonts w:ascii="Times New Roman" w:hAnsi="Times New Roman"/>
              </w:rPr>
              <w:t>-3X cassette</w:t>
            </w:r>
          </w:p>
        </w:tc>
      </w:tr>
      <w:tr w:rsidR="00E83325" w:rsidRPr="00C06215" w14:paraId="5F14DA11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2144D227" w14:textId="77777777" w:rsidR="00E83325" w:rsidRPr="00D70527" w:rsidRDefault="00E83325" w:rsidP="001C50DA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2476E5">
              <w:rPr>
                <w:rFonts w:ascii="Times New Roman" w:hAnsi="Times New Roman"/>
              </w:rPr>
              <w:t>NV477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683EDE1C" w14:textId="77777777" w:rsidR="00E83325" w:rsidRPr="00D70527" w:rsidRDefault="00E83325" w:rsidP="001C50DA">
            <w:pPr>
              <w:rPr>
                <w:rFonts w:ascii="Times New Roman" w:hAnsi="Times New Roman"/>
                <w:sz w:val="22"/>
              </w:rPr>
            </w:pPr>
            <w:r w:rsidRPr="002476E5">
              <w:rPr>
                <w:rFonts w:ascii="Times New Roman" w:hAnsi="Times New Roman"/>
              </w:rPr>
              <w:t>ATCGAGCTCCTACCGGTCTCACACC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4EDBBE00" w14:textId="77777777" w:rsidR="00E83325" w:rsidRPr="00D70527" w:rsidRDefault="00E83325" w:rsidP="001C50DA">
            <w:pPr>
              <w:rPr>
                <w:rFonts w:ascii="Times New Roman" w:hAnsi="Times New Roman"/>
                <w:sz w:val="22"/>
              </w:rPr>
            </w:pPr>
            <w:r w:rsidRPr="009F7C1E">
              <w:rPr>
                <w:rFonts w:ascii="Times New Roman" w:hAnsi="Times New Roman"/>
                <w:sz w:val="22"/>
              </w:rPr>
              <w:t xml:space="preserve">Forward cloning primer for downstream of </w:t>
            </w:r>
            <w:r w:rsidRPr="009F7C1E">
              <w:rPr>
                <w:rFonts w:ascii="Times New Roman" w:hAnsi="Times New Roman"/>
                <w:i/>
                <w:sz w:val="22"/>
              </w:rPr>
              <w:t>Spc98</w:t>
            </w:r>
            <w:r w:rsidRPr="009F7C1E">
              <w:rPr>
                <w:rFonts w:ascii="Times New Roman" w:hAnsi="Times New Roman"/>
                <w:sz w:val="22"/>
              </w:rPr>
              <w:t>p-</w:t>
            </w:r>
            <w:r w:rsidRPr="009F7C1E">
              <w:rPr>
                <w:rFonts w:ascii="Times New Roman" w:hAnsi="Times New Roman"/>
                <w:i/>
                <w:sz w:val="22"/>
              </w:rPr>
              <w:t>SPC98</w:t>
            </w:r>
            <w:r w:rsidRPr="002476E5">
              <w:rPr>
                <w:rFonts w:ascii="Times New Roman" w:hAnsi="Times New Roman"/>
              </w:rPr>
              <w:t>-3X cassette</w:t>
            </w:r>
          </w:p>
        </w:tc>
      </w:tr>
      <w:tr w:rsidR="00E83325" w:rsidRPr="00C06215" w14:paraId="366DC6E3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3DFEB6BC" w14:textId="77777777" w:rsidR="00E83325" w:rsidRPr="00D70527" w:rsidRDefault="00E83325" w:rsidP="001C50DA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2476E5">
              <w:rPr>
                <w:rFonts w:ascii="Times New Roman" w:hAnsi="Times New Roman"/>
              </w:rPr>
              <w:t>NV476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6FB52E19" w14:textId="77777777" w:rsidR="00E83325" w:rsidRPr="00D70527" w:rsidRDefault="00E83325" w:rsidP="001C50DA">
            <w:pPr>
              <w:rPr>
                <w:rFonts w:ascii="Times New Roman" w:hAnsi="Times New Roman"/>
                <w:sz w:val="22"/>
              </w:rPr>
            </w:pPr>
            <w:r w:rsidRPr="002476E5">
              <w:rPr>
                <w:rFonts w:ascii="Times New Roman" w:hAnsi="Times New Roman"/>
              </w:rPr>
              <w:t>ATCGAGCTCTAGGATATAGGTTTTCGGGATAATAA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14B67330" w14:textId="77777777" w:rsidR="00E83325" w:rsidRPr="00D70527" w:rsidRDefault="00E83325" w:rsidP="001C50DA">
            <w:pPr>
              <w:rPr>
                <w:rFonts w:ascii="Times New Roman" w:hAnsi="Times New Roman"/>
                <w:sz w:val="22"/>
              </w:rPr>
            </w:pPr>
            <w:r w:rsidRPr="009F7C1E">
              <w:rPr>
                <w:rFonts w:ascii="Times New Roman" w:hAnsi="Times New Roman"/>
                <w:sz w:val="22"/>
              </w:rPr>
              <w:t xml:space="preserve">Reverse cloning primer for downstream of </w:t>
            </w:r>
            <w:r w:rsidRPr="009F7C1E">
              <w:rPr>
                <w:rFonts w:ascii="Times New Roman" w:hAnsi="Times New Roman"/>
                <w:i/>
                <w:sz w:val="22"/>
              </w:rPr>
              <w:t>Spc98</w:t>
            </w:r>
            <w:r w:rsidRPr="009F7C1E">
              <w:rPr>
                <w:rFonts w:ascii="Times New Roman" w:hAnsi="Times New Roman"/>
                <w:sz w:val="22"/>
              </w:rPr>
              <w:t>p-</w:t>
            </w:r>
            <w:r w:rsidRPr="009F7C1E">
              <w:rPr>
                <w:rFonts w:ascii="Times New Roman" w:hAnsi="Times New Roman"/>
                <w:i/>
                <w:sz w:val="22"/>
              </w:rPr>
              <w:t>SPC98</w:t>
            </w:r>
            <w:r w:rsidRPr="002476E5">
              <w:rPr>
                <w:rFonts w:ascii="Times New Roman" w:hAnsi="Times New Roman"/>
              </w:rPr>
              <w:t>-3X cassette</w:t>
            </w:r>
          </w:p>
        </w:tc>
      </w:tr>
      <w:tr w:rsidR="00E83325" w:rsidRPr="00C06215" w14:paraId="6477AB93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2C73D320" w14:textId="77777777" w:rsidR="00E83325" w:rsidRPr="002476E5" w:rsidRDefault="00E83325" w:rsidP="001C50D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V470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7277323D" w14:textId="77777777" w:rsidR="00E83325" w:rsidRPr="002476E5" w:rsidRDefault="00E83325" w:rsidP="001C50DA">
            <w:pPr>
              <w:rPr>
                <w:rFonts w:ascii="Times New Roman" w:hAnsi="Times New Roman"/>
              </w:rPr>
            </w:pPr>
            <w:r w:rsidRPr="002805AD">
              <w:rPr>
                <w:rFonts w:ascii="Times New Roman" w:hAnsi="Times New Roman"/>
              </w:rPr>
              <w:t>AGTGGTACCCCAGCGTACGTCGGAG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61CF302A" w14:textId="77777777" w:rsidR="00E83325" w:rsidRPr="009F7C1E" w:rsidRDefault="00E83325" w:rsidP="001C50DA">
            <w:pPr>
              <w:rPr>
                <w:rFonts w:ascii="Times New Roman" w:hAnsi="Times New Roman"/>
              </w:rPr>
            </w:pPr>
            <w:r w:rsidRPr="009F7C1E">
              <w:rPr>
                <w:rFonts w:ascii="Times New Roman" w:hAnsi="Times New Roman"/>
                <w:sz w:val="22"/>
              </w:rPr>
              <w:t xml:space="preserve">Forward cloning primer for </w:t>
            </w:r>
            <w:r w:rsidRPr="002476E5">
              <w:rPr>
                <w:rFonts w:ascii="Times New Roman" w:hAnsi="Times New Roman"/>
              </w:rPr>
              <w:t>upstream of</w:t>
            </w:r>
            <w:r>
              <w:rPr>
                <w:rFonts w:ascii="Times New Roman" w:hAnsi="Times New Roman"/>
              </w:rPr>
              <w:t xml:space="preserve"> </w:t>
            </w:r>
            <w:r w:rsidRPr="002805AD">
              <w:rPr>
                <w:rFonts w:ascii="Times New Roman" w:hAnsi="Times New Roman"/>
                <w:i/>
              </w:rPr>
              <w:t>Bim1</w:t>
            </w:r>
            <w:r w:rsidRPr="002476E5">
              <w:rPr>
                <w:rFonts w:ascii="Times New Roman" w:hAnsi="Times New Roman"/>
              </w:rPr>
              <w:t>p-</w:t>
            </w:r>
            <w:r>
              <w:rPr>
                <w:rFonts w:ascii="Times New Roman" w:hAnsi="Times New Roman"/>
                <w:i/>
              </w:rPr>
              <w:t>BIM1</w:t>
            </w:r>
            <w:r w:rsidRPr="002476E5">
              <w:rPr>
                <w:rFonts w:ascii="Times New Roman" w:hAnsi="Times New Roman"/>
              </w:rPr>
              <w:t>-3X cassette</w:t>
            </w:r>
          </w:p>
        </w:tc>
      </w:tr>
      <w:tr w:rsidR="00E83325" w:rsidRPr="00C06215" w14:paraId="0F0E79CF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5DFE0AF4" w14:textId="77777777" w:rsidR="00E83325" w:rsidRDefault="00E83325" w:rsidP="001C50D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V471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75F729B3" w14:textId="77777777" w:rsidR="00E83325" w:rsidRPr="002805AD" w:rsidRDefault="00E83325" w:rsidP="001C50DA">
            <w:pPr>
              <w:rPr>
                <w:rFonts w:ascii="Times New Roman" w:hAnsi="Times New Roman"/>
              </w:rPr>
            </w:pPr>
            <w:r w:rsidRPr="002805AD">
              <w:rPr>
                <w:rFonts w:ascii="Times New Roman" w:hAnsi="Times New Roman"/>
              </w:rPr>
              <w:t>CCCATCGATGCAAAAGTCTCTTCCTCACCCC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2607A9EC" w14:textId="77777777" w:rsidR="00E83325" w:rsidRPr="009F7C1E" w:rsidRDefault="00E83325" w:rsidP="001C50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>Reverse</w:t>
            </w:r>
            <w:r w:rsidRPr="009F7C1E">
              <w:rPr>
                <w:rFonts w:ascii="Times New Roman" w:hAnsi="Times New Roman"/>
                <w:sz w:val="22"/>
              </w:rPr>
              <w:t xml:space="preserve"> cloning primer for </w:t>
            </w:r>
            <w:r w:rsidRPr="002476E5">
              <w:rPr>
                <w:rFonts w:ascii="Times New Roman" w:hAnsi="Times New Roman"/>
              </w:rPr>
              <w:t>upstream of</w:t>
            </w:r>
            <w:r>
              <w:rPr>
                <w:rFonts w:ascii="Times New Roman" w:hAnsi="Times New Roman"/>
              </w:rPr>
              <w:t xml:space="preserve"> </w:t>
            </w:r>
            <w:r w:rsidRPr="002805AD">
              <w:rPr>
                <w:rFonts w:ascii="Times New Roman" w:hAnsi="Times New Roman"/>
                <w:i/>
              </w:rPr>
              <w:t>Bim1</w:t>
            </w:r>
            <w:r w:rsidRPr="002476E5">
              <w:rPr>
                <w:rFonts w:ascii="Times New Roman" w:hAnsi="Times New Roman"/>
              </w:rPr>
              <w:t>p-</w:t>
            </w:r>
            <w:r>
              <w:rPr>
                <w:rFonts w:ascii="Times New Roman" w:hAnsi="Times New Roman"/>
                <w:i/>
              </w:rPr>
              <w:t>BIM1</w:t>
            </w:r>
            <w:r w:rsidRPr="002476E5">
              <w:rPr>
                <w:rFonts w:ascii="Times New Roman" w:hAnsi="Times New Roman"/>
              </w:rPr>
              <w:t>-3X cassette</w:t>
            </w:r>
          </w:p>
        </w:tc>
      </w:tr>
      <w:tr w:rsidR="00E83325" w:rsidRPr="00C06215" w14:paraId="6C9AEC7E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3963C115" w14:textId="77777777" w:rsidR="00E83325" w:rsidRDefault="00E83325" w:rsidP="001C50D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V472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42F31606" w14:textId="77777777" w:rsidR="00E83325" w:rsidRPr="002805AD" w:rsidRDefault="00E83325" w:rsidP="001C50DA">
            <w:pPr>
              <w:rPr>
                <w:rFonts w:ascii="Times New Roman" w:hAnsi="Times New Roman"/>
              </w:rPr>
            </w:pPr>
            <w:r w:rsidRPr="002805AD">
              <w:rPr>
                <w:rFonts w:ascii="Times New Roman" w:hAnsi="Times New Roman"/>
              </w:rPr>
              <w:t>ATCGAGCTCCGTTTCTCCCTTTGTCCC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02A0C464" w14:textId="77777777" w:rsidR="00E83325" w:rsidRDefault="00E83325" w:rsidP="001C50DA">
            <w:pPr>
              <w:rPr>
                <w:rFonts w:ascii="Times New Roman" w:hAnsi="Times New Roman"/>
              </w:rPr>
            </w:pPr>
            <w:r w:rsidRPr="009F7C1E">
              <w:rPr>
                <w:rFonts w:ascii="Times New Roman" w:hAnsi="Times New Roman"/>
                <w:sz w:val="22"/>
              </w:rPr>
              <w:t xml:space="preserve">Forward cloning primer for downstream of </w:t>
            </w:r>
            <w:r>
              <w:rPr>
                <w:rFonts w:ascii="Times New Roman" w:hAnsi="Times New Roman"/>
                <w:i/>
                <w:sz w:val="22"/>
              </w:rPr>
              <w:t>Bim1</w:t>
            </w:r>
            <w:r w:rsidRPr="009F7C1E">
              <w:rPr>
                <w:rFonts w:ascii="Times New Roman" w:hAnsi="Times New Roman"/>
                <w:sz w:val="22"/>
              </w:rPr>
              <w:t>p-</w:t>
            </w:r>
            <w:r>
              <w:rPr>
                <w:rFonts w:ascii="Times New Roman" w:hAnsi="Times New Roman"/>
                <w:i/>
                <w:sz w:val="22"/>
              </w:rPr>
              <w:t>BIM1</w:t>
            </w:r>
            <w:r w:rsidRPr="002476E5">
              <w:rPr>
                <w:rFonts w:ascii="Times New Roman" w:hAnsi="Times New Roman"/>
              </w:rPr>
              <w:t>-3X cassette</w:t>
            </w:r>
          </w:p>
        </w:tc>
      </w:tr>
      <w:tr w:rsidR="00E83325" w:rsidRPr="00C06215" w14:paraId="7AC92901" w14:textId="77777777" w:rsidTr="001C50DA">
        <w:trPr>
          <w:jc w:val="center"/>
        </w:trPr>
        <w:tc>
          <w:tcPr>
            <w:tcW w:w="1056" w:type="dxa"/>
            <w:shd w:val="clear" w:color="auto" w:fill="auto"/>
            <w:tcMar>
              <w:left w:w="63" w:type="dxa"/>
            </w:tcMar>
          </w:tcPr>
          <w:p w14:paraId="0E6F9883" w14:textId="77777777" w:rsidR="00E83325" w:rsidRDefault="00E83325" w:rsidP="001C50D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V473</w:t>
            </w:r>
          </w:p>
        </w:tc>
        <w:tc>
          <w:tcPr>
            <w:tcW w:w="5811" w:type="dxa"/>
            <w:shd w:val="clear" w:color="auto" w:fill="auto"/>
            <w:tcMar>
              <w:left w:w="63" w:type="dxa"/>
            </w:tcMar>
          </w:tcPr>
          <w:p w14:paraId="6A3A9202" w14:textId="77777777" w:rsidR="00E83325" w:rsidRPr="002805AD" w:rsidRDefault="00E83325" w:rsidP="001C50DA">
            <w:pPr>
              <w:rPr>
                <w:rFonts w:ascii="Times New Roman" w:hAnsi="Times New Roman"/>
              </w:rPr>
            </w:pPr>
            <w:r w:rsidRPr="002805AD">
              <w:rPr>
                <w:rFonts w:ascii="Times New Roman" w:hAnsi="Times New Roman"/>
              </w:rPr>
              <w:t>ATCGAGCTCTCTAGAAAAGCAGGTCGTCAGTCTT</w:t>
            </w:r>
          </w:p>
        </w:tc>
        <w:tc>
          <w:tcPr>
            <w:tcW w:w="2835" w:type="dxa"/>
            <w:shd w:val="clear" w:color="auto" w:fill="auto"/>
            <w:tcMar>
              <w:left w:w="63" w:type="dxa"/>
            </w:tcMar>
          </w:tcPr>
          <w:p w14:paraId="64004E4F" w14:textId="77777777" w:rsidR="00E83325" w:rsidRDefault="00E83325" w:rsidP="001C50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</w:rPr>
              <w:t xml:space="preserve">Reverse </w:t>
            </w:r>
            <w:r w:rsidRPr="009F7C1E">
              <w:rPr>
                <w:rFonts w:ascii="Times New Roman" w:hAnsi="Times New Roman"/>
                <w:sz w:val="22"/>
              </w:rPr>
              <w:t xml:space="preserve">cloning primer for downstream of </w:t>
            </w:r>
            <w:r>
              <w:rPr>
                <w:rFonts w:ascii="Times New Roman" w:hAnsi="Times New Roman"/>
                <w:i/>
                <w:sz w:val="22"/>
              </w:rPr>
              <w:t>Bim1</w:t>
            </w:r>
            <w:r w:rsidRPr="009F7C1E">
              <w:rPr>
                <w:rFonts w:ascii="Times New Roman" w:hAnsi="Times New Roman"/>
                <w:sz w:val="22"/>
              </w:rPr>
              <w:t>p-</w:t>
            </w:r>
            <w:r>
              <w:rPr>
                <w:rFonts w:ascii="Times New Roman" w:hAnsi="Times New Roman"/>
                <w:i/>
                <w:sz w:val="22"/>
              </w:rPr>
              <w:t>BIM1</w:t>
            </w:r>
            <w:r w:rsidRPr="002476E5">
              <w:rPr>
                <w:rFonts w:ascii="Times New Roman" w:hAnsi="Times New Roman"/>
              </w:rPr>
              <w:t>-3X cassette</w:t>
            </w:r>
          </w:p>
        </w:tc>
      </w:tr>
    </w:tbl>
    <w:p w14:paraId="1236F251" w14:textId="77777777" w:rsidR="00E83325" w:rsidRDefault="00E83325" w:rsidP="00E83325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14:paraId="4E7D9500" w14:textId="77777777" w:rsidR="00E83325" w:rsidRDefault="00E83325">
      <w:bookmarkStart w:id="0" w:name="_GoBack"/>
      <w:bookmarkEnd w:id="0"/>
    </w:p>
    <w:sectPr w:rsidR="00E833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YwM7IwMzAwMTYwtjRR0lEKTi0uzszPAykwrAUAPmuR1iwAAAA="/>
  </w:docVars>
  <w:rsids>
    <w:rsidRoot w:val="00E83325"/>
    <w:rsid w:val="00E83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7D277"/>
  <w15:chartTrackingRefBased/>
  <w15:docId w15:val="{9FA4C5D3-F1E9-44DA-932F-A501B0C1F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33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3325"/>
    <w:pPr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8</Words>
  <Characters>363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</dc:creator>
  <cp:keywords/>
  <dc:description/>
  <cp:lastModifiedBy>Neha</cp:lastModifiedBy>
  <cp:revision>1</cp:revision>
  <dcterms:created xsi:type="dcterms:W3CDTF">2019-01-27T11:40:00Z</dcterms:created>
  <dcterms:modified xsi:type="dcterms:W3CDTF">2019-01-27T11:41:00Z</dcterms:modified>
</cp:coreProperties>
</file>